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C16" w:rsidRPr="00E577A0" w:rsidRDefault="00821C16" w:rsidP="00821C16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:rsidR="00821C16" w:rsidRPr="00E577A0" w:rsidRDefault="00821C16" w:rsidP="00821C16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577A0">
        <w:rPr>
          <w:rFonts w:ascii="Times New Roman" w:eastAsia="Calibri" w:hAnsi="Times New Roman" w:cs="Times New Roman"/>
          <w:sz w:val="24"/>
          <w:szCs w:val="24"/>
          <w:lang w:val="en-GB"/>
        </w:rPr>
        <w:t>Supplementary Table 2. Proposed interventions for prostate cancer patient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7245"/>
      </w:tblGrid>
      <w:tr w:rsidR="00821C16" w:rsidRPr="009B4DF1" w:rsidTr="00B21C70">
        <w:tc>
          <w:tcPr>
            <w:tcW w:w="9000" w:type="dxa"/>
            <w:gridSpan w:val="2"/>
            <w:tcBorders>
              <w:top w:val="single" w:sz="6" w:space="0" w:color="5B9BD5"/>
              <w:left w:val="single" w:sz="6" w:space="0" w:color="5B9BD5"/>
              <w:bottom w:val="single" w:sz="6" w:space="0" w:color="5B9BD5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QoL issues prostate cancer intervention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821C16" w:rsidRPr="008F25F0" w:rsidTr="00B21C70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xiety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*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olytics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</w:tc>
      </w:tr>
      <w:tr w:rsidR="00821C16" w:rsidRPr="008F25F0" w:rsidTr="00B21C70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pressio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</w:tc>
      </w:tr>
      <w:tr w:rsidR="00821C16" w:rsidRPr="008F25F0" w:rsidTr="00B21C70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atigue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ventions for sleep disturbanc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821C16" w:rsidRPr="008F25F0" w:rsidTr="00B21C70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Weight change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e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821C16" w:rsidRPr="009B4DF1" w:rsidTr="00B21C70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ot flushe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Physical activity*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gesterone / progestin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yproterone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convulsant agent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drogen deprivation treatment manipul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821C16" w:rsidRPr="008F25F0" w:rsidTr="00B21C70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Incontinence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servative treatment: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:rsidR="00821C16" w:rsidRPr="00E577A0" w:rsidRDefault="00821C16" w:rsidP="00B21C70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lvic muscle training with or without biofeedback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ectrical stimulation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:rsidR="00821C16" w:rsidRPr="00E577A0" w:rsidRDefault="00821C16" w:rsidP="00B21C70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tracorporeal magnetic innervation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:rsidR="00821C16" w:rsidRPr="00E577A0" w:rsidRDefault="00821C16" w:rsidP="00B21C70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pression devices (penile clamps)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:rsidR="00821C16" w:rsidRPr="00E577A0" w:rsidRDefault="00821C16" w:rsidP="00B21C70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festyle changes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rgical management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:rsidR="00821C16" w:rsidRPr="00E577A0" w:rsidRDefault="00821C16" w:rsidP="00B21C70">
            <w:pPr>
              <w:numPr>
                <w:ilvl w:val="0"/>
                <w:numId w:val="2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lings and artificial urinary sphincter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821C16" w:rsidRPr="009B4DF1" w:rsidTr="00B21C70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xual dysfunctio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uple counselling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DE inhibitors daily or on demand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racavernosal injection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mittent ADT instead of continuous AD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:rsidR="00821C16" w:rsidRPr="00E577A0" w:rsidRDefault="00821C16" w:rsidP="00B21C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nile prosthesis or pumps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</w:tbl>
    <w:p w:rsidR="00821C16" w:rsidRPr="00E577A0" w:rsidRDefault="00821C16" w:rsidP="00821C1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821C16" w:rsidRPr="00E577A0" w:rsidRDefault="00821C16" w:rsidP="00821C1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577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bbreviations: </w:t>
      </w:r>
      <w:r w:rsidRPr="00E577A0">
        <w:rPr>
          <w:rFonts w:ascii="Times New Roman" w:hAnsi="Times New Roman" w:cs="Times New Roman"/>
          <w:sz w:val="24"/>
          <w:szCs w:val="24"/>
          <w:lang w:val="en-GB"/>
        </w:rPr>
        <w:t xml:space="preserve">QoL, quality of life; 5DE, Phosphodiesterase-5; ADT, androgen deprivation therapy. </w:t>
      </w:r>
    </w:p>
    <w:p w:rsidR="00821C16" w:rsidRPr="00791B3C" w:rsidRDefault="00821C16" w:rsidP="00821C1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577A0">
        <w:rPr>
          <w:rFonts w:ascii="Times New Roman" w:hAnsi="Times New Roman" w:cs="Times New Roman"/>
          <w:i/>
          <w:iCs/>
          <w:sz w:val="24"/>
          <w:szCs w:val="24"/>
          <w:lang w:val="en-GB"/>
        </w:rPr>
        <w:t>* Physical activity refers to moderate physical activity for a total of 150 minutes weekly (eg 5 days of 30 minutes exercise). Moderate exercise refers to 3-4 metabolic equivalents (MET) and can be for example cycling at road with a speed of 16 km/hour or at a trainer at 50 watts, walking at a pace of 4.8-5 km/hour, gardening, and light weight lifting</w:t>
      </w:r>
    </w:p>
    <w:p w:rsidR="009750D2" w:rsidRDefault="009750D2">
      <w:bookmarkStart w:id="0" w:name="_GoBack"/>
      <w:bookmarkEnd w:id="0"/>
    </w:p>
    <w:sectPr w:rsidR="009750D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0783612"/>
      <w:docPartObj>
        <w:docPartGallery w:val="Page Numbers (Bottom of Page)"/>
        <w:docPartUnique/>
      </w:docPartObj>
    </w:sdtPr>
    <w:sdtEndPr/>
    <w:sdtContent>
      <w:p w:rsidR="00686667" w:rsidRDefault="00821C16">
        <w:pPr>
          <w:pStyle w:val="Footer"/>
          <w:jc w:val="right"/>
        </w:pPr>
        <w:r>
          <w:fldChar w:fldCharType="begin"/>
        </w:r>
        <w:r>
          <w:instrText>PAGE</w:instrText>
        </w:r>
        <w:r>
          <w:instrText xml:space="preserve">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686667" w:rsidRDefault="00821C1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67333"/>
    <w:multiLevelType w:val="multilevel"/>
    <w:tmpl w:val="9B48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201855"/>
    <w:multiLevelType w:val="multilevel"/>
    <w:tmpl w:val="3DF67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C16"/>
    <w:rsid w:val="00504A8D"/>
    <w:rsid w:val="00821C16"/>
    <w:rsid w:val="0097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C16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1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C16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C16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1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C16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5T08:09:00Z</dcterms:created>
  <dcterms:modified xsi:type="dcterms:W3CDTF">2022-04-15T08:09:00Z</dcterms:modified>
</cp:coreProperties>
</file>